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97016" w:rsidR="00197016" w:rsidP="00197016" w:rsidRDefault="00197016" w14:paraId="226189BF" w14:textId="1979EBFF">
      <w:pPr>
        <w:rPr>
          <w:b w:val="1"/>
          <w:bCs w:val="1"/>
          <w:sz w:val="24"/>
          <w:szCs w:val="24"/>
        </w:rPr>
      </w:pPr>
      <w:r w:rsidRPr="26E21D17" w:rsidR="27103A30">
        <w:rPr>
          <w:b w:val="1"/>
          <w:bCs w:val="1"/>
          <w:sz w:val="24"/>
          <w:szCs w:val="24"/>
        </w:rPr>
        <w:t xml:space="preserve">Supplementary </w:t>
      </w:r>
      <w:r w:rsidRPr="26E21D17" w:rsidR="27103A30">
        <w:rPr>
          <w:b w:val="1"/>
          <w:bCs w:val="1"/>
          <w:sz w:val="24"/>
          <w:szCs w:val="24"/>
        </w:rPr>
        <w:t>M</w:t>
      </w:r>
      <w:r w:rsidRPr="26E21D17" w:rsidR="27103A30">
        <w:rPr>
          <w:b w:val="1"/>
          <w:bCs w:val="1"/>
          <w:sz w:val="24"/>
          <w:szCs w:val="24"/>
        </w:rPr>
        <w:t xml:space="preserve">aterial </w:t>
      </w:r>
      <w:r w:rsidRPr="26E21D17" w:rsidR="27103A30">
        <w:rPr>
          <w:b w:val="1"/>
          <w:bCs w:val="1"/>
          <w:sz w:val="24"/>
          <w:szCs w:val="24"/>
        </w:rPr>
        <w:t>Table</w:t>
      </w:r>
      <w:r w:rsidRPr="26E21D17" w:rsidR="23F4989E">
        <w:rPr>
          <w:b w:val="1"/>
          <w:bCs w:val="1"/>
          <w:sz w:val="24"/>
          <w:szCs w:val="24"/>
        </w:rPr>
        <w:t xml:space="preserve"> 1</w:t>
      </w:r>
      <w:r w:rsidRPr="26E21D17" w:rsidR="27103A30">
        <w:rPr>
          <w:b w:val="1"/>
          <w:bCs w:val="1"/>
          <w:sz w:val="24"/>
          <w:szCs w:val="24"/>
        </w:rPr>
        <w:t>: Response to Braun and Clarke’s (2022) 15-point checklist for ‘good’ reflexive TA.</w:t>
      </w:r>
    </w:p>
    <w:tbl>
      <w:tblPr>
        <w:tblStyle w:val="GridTable4-Accent1"/>
        <w:tblW w:w="9005" w:type="dxa"/>
        <w:tblLook w:val="04A0" w:firstRow="1" w:lastRow="0" w:firstColumn="1" w:lastColumn="0" w:noHBand="0" w:noVBand="1"/>
      </w:tblPr>
      <w:tblGrid>
        <w:gridCol w:w="1755"/>
        <w:gridCol w:w="705"/>
        <w:gridCol w:w="4190"/>
        <w:gridCol w:w="2355"/>
      </w:tblGrid>
      <w:tr w:rsidRPr="005D2FD6" w:rsidR="00197016" w:rsidTr="4C02F852" w14:paraId="7843963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55" w:type="dxa"/>
            <w:tcMar/>
          </w:tcPr>
          <w:p w:rsidRPr="005D2FD6" w:rsidR="00197016" w:rsidP="00ED37DD" w:rsidRDefault="00197016" w14:paraId="12EE3623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Process</w:t>
            </w:r>
          </w:p>
        </w:tc>
        <w:tc>
          <w:tcPr>
            <w:tcW w:w="705" w:type="dxa"/>
            <w:tcMar/>
          </w:tcPr>
          <w:p w:rsidRPr="005D2FD6" w:rsidR="00197016" w:rsidP="00ED37DD" w:rsidRDefault="00197016" w14:paraId="579F96B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20658E3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730DECD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00197016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Response</w:t>
            </w:r>
          </w:p>
        </w:tc>
      </w:tr>
      <w:tr w:rsidRPr="005D2FD6" w:rsidR="00197016" w:rsidTr="4C02F852" w14:paraId="0C960B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55" w:type="dxa"/>
            <w:tcMar/>
          </w:tcPr>
          <w:p w:rsidRPr="005D2FD6" w:rsidR="00197016" w:rsidP="00ED37DD" w:rsidRDefault="00197016" w14:paraId="53E5EEE1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Transcription</w:t>
            </w:r>
          </w:p>
        </w:tc>
        <w:tc>
          <w:tcPr>
            <w:tcW w:w="705" w:type="dxa"/>
            <w:tcMar/>
          </w:tcPr>
          <w:p w:rsidRPr="005D2FD6" w:rsidR="00197016" w:rsidP="00ED37DD" w:rsidRDefault="00197016" w14:paraId="370A0B2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175B84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The data have been transcribed to an appropriate level of detail; all transcripts have been checked against the original recordings for ‘accuracy’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2CEC9ED5" w14:textId="54A5F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1155CA37" w:rsidR="66877B7C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  <w:r w:rsidRPr="1155CA37" w:rsidR="58EE6E55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 xml:space="preserve"> (line 1</w:t>
            </w:r>
            <w:r w:rsidRPr="1155CA37" w:rsidR="008CF005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8</w:t>
            </w:r>
            <w:r w:rsidRPr="1155CA37" w:rsidR="505BF32F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2</w:t>
            </w:r>
            <w:r w:rsidRPr="1155CA37" w:rsidR="58EE6E55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)</w:t>
            </w:r>
          </w:p>
        </w:tc>
      </w:tr>
      <w:tr w:rsidRPr="005D2FD6" w:rsidR="00197016" w:rsidTr="4C02F852" w14:paraId="7E2D3272" w14:textId="77777777">
        <w:tc>
          <w:tcPr>
            <w:tcW w:w="1755" w:type="dxa"/>
            <w:tcMar/>
          </w:tcPr>
          <w:p w:rsidRPr="005D2FD6" w:rsidR="00197016" w:rsidP="00ED37DD" w:rsidRDefault="00197016" w14:paraId="73396C3C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Coding</w:t>
            </w:r>
          </w:p>
        </w:tc>
        <w:tc>
          <w:tcPr>
            <w:tcW w:w="705" w:type="dxa"/>
            <w:tcMar/>
          </w:tcPr>
          <w:p w:rsidRPr="005D2FD6" w:rsidR="00197016" w:rsidP="00ED37DD" w:rsidRDefault="00197016" w14:paraId="7CFA34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25BE0D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Each data item has been given equal attention in the coding process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070FA4AD" w14:textId="18DEC4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67FA6498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  <w:r w:rsidRPr="0FCE4090" w:rsidR="6378D145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 xml:space="preserve"> </w:t>
            </w:r>
          </w:p>
        </w:tc>
      </w:tr>
      <w:tr w:rsidRPr="005D2FD6" w:rsidR="00197016" w:rsidTr="4C02F852" w14:paraId="745C21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55" w:type="dxa"/>
            <w:tcMar/>
          </w:tcPr>
          <w:p w:rsidRPr="005D2FD6" w:rsidR="00197016" w:rsidP="00ED37DD" w:rsidRDefault="00197016" w14:paraId="26F5490F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2B0091D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4FE824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Themes have not been generated from a few vivid examples (an anecdotal approach), but instead the coding process has been thorough, inclusive and comprehensive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17BACD21" w14:textId="74CCF6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68E4478C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33C60EBA" w14:textId="77777777">
        <w:tc>
          <w:tcPr>
            <w:tcW w:w="1755" w:type="dxa"/>
            <w:tcMar/>
          </w:tcPr>
          <w:p w:rsidRPr="005D2FD6" w:rsidR="00197016" w:rsidP="00ED37DD" w:rsidRDefault="00197016" w14:paraId="0D79A7DD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0F2975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447EE3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All relevant extracts for all each theme have been collated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52F24821" w14:textId="279D1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371DFF61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402E33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55" w:type="dxa"/>
            <w:tcMar/>
          </w:tcPr>
          <w:p w:rsidRPr="005D2FD6" w:rsidR="00197016" w:rsidP="00ED37DD" w:rsidRDefault="00197016" w14:paraId="502FCF42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552F01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074917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Themes have been checked against each other and back to the original data set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1A18B03F" w14:textId="6DE8A1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379F811A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4A2859FF" w14:textId="77777777">
        <w:tc>
          <w:tcPr>
            <w:tcW w:w="1755" w:type="dxa"/>
            <w:tcMar/>
          </w:tcPr>
          <w:p w:rsidRPr="005D2FD6" w:rsidR="00197016" w:rsidP="00ED37DD" w:rsidRDefault="00197016" w14:paraId="47818F66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506719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1E3E3E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Themes are internally coherent, consistent, and distinctive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54E401DD" w14:textId="70FB9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370CAB0C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  <w:r w:rsidRPr="0FCE4090" w:rsidR="393373CF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 xml:space="preserve"> and discussed with co-authors and PPI group.</w:t>
            </w:r>
          </w:p>
        </w:tc>
      </w:tr>
      <w:tr w:rsidRPr="005D2FD6" w:rsidR="00197016" w:rsidTr="4C02F852" w14:paraId="00F020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55" w:type="dxa"/>
            <w:tcMar/>
          </w:tcPr>
          <w:p w:rsidRPr="005D2FD6" w:rsidR="00197016" w:rsidP="00ED37DD" w:rsidRDefault="00197016" w14:paraId="091155E5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Analysis</w:t>
            </w:r>
          </w:p>
        </w:tc>
        <w:tc>
          <w:tcPr>
            <w:tcW w:w="705" w:type="dxa"/>
            <w:tcMar/>
          </w:tcPr>
          <w:p w:rsidRPr="005D2FD6" w:rsidR="00197016" w:rsidP="00ED37DD" w:rsidRDefault="00197016" w14:paraId="7918E5E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4B3842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Data have been analysed- interpreted, made sense of- rather than just paraphrased or described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48585CE2" w14:textId="74A132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2A296447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09526CB3" w14:textId="77777777">
        <w:tc>
          <w:tcPr>
            <w:tcW w:w="1755" w:type="dxa"/>
            <w:tcMar/>
          </w:tcPr>
          <w:p w:rsidRPr="005D2FD6" w:rsidR="00197016" w:rsidP="00ED37DD" w:rsidRDefault="00197016" w14:paraId="17188C4E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23CB41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479289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Analysis and data match each other- the extracts illustrate the analytic claims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5BA94F42" w14:textId="7E0945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71D65430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3A9D82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55" w:type="dxa"/>
            <w:tcMar/>
          </w:tcPr>
          <w:p w:rsidRPr="005D2FD6" w:rsidR="00197016" w:rsidP="00ED37DD" w:rsidRDefault="00197016" w14:paraId="3A20BAB6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14A7AD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7FCA7C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Analysis tells a convincing and well-organised story about the data and topic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16183B09" w14:textId="145E9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43BE86E0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6799D438" w14:textId="77777777">
        <w:tc>
          <w:tcPr>
            <w:tcW w:w="1755" w:type="dxa"/>
            <w:tcMar/>
          </w:tcPr>
          <w:p w:rsidRPr="005D2FD6" w:rsidR="00197016" w:rsidP="00ED37DD" w:rsidRDefault="00197016" w14:paraId="47A99429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4FA5C6C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25C7B0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A good balance between analytical narrative and illustrative extracts is provided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78DD9493" w14:textId="5123C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57EB89BD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09CF04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55" w:type="dxa"/>
            <w:tcMar/>
          </w:tcPr>
          <w:p w:rsidRPr="005D2FD6" w:rsidR="00197016" w:rsidP="00ED37DD" w:rsidRDefault="00197016" w14:paraId="136F5C43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705" w:type="dxa"/>
            <w:tcMar/>
          </w:tcPr>
          <w:p w:rsidRPr="005D2FD6" w:rsidR="00197016" w:rsidP="00ED37DD" w:rsidRDefault="00197016" w14:paraId="323329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6FD528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Enough time has been allocated to complete all phases of the analysis adequately, without rushing a phase or giving it a once-over-lightly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5F884514" w14:textId="26E172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79625D52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6BCC8324" w14:textId="77777777">
        <w:tc>
          <w:tcPr>
            <w:tcW w:w="1755" w:type="dxa"/>
            <w:tcMar/>
          </w:tcPr>
          <w:p w:rsidRPr="005D2FD6" w:rsidR="00197016" w:rsidP="00ED37DD" w:rsidRDefault="00197016" w14:paraId="65EBB1F5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Written report</w:t>
            </w:r>
          </w:p>
        </w:tc>
        <w:tc>
          <w:tcPr>
            <w:tcW w:w="705" w:type="dxa"/>
            <w:tcMar/>
          </w:tcPr>
          <w:p w:rsidRPr="005D2FD6" w:rsidR="00197016" w:rsidP="00ED37DD" w:rsidRDefault="00197016" w14:paraId="1E16E4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6F4C2D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The assumptions about, and specific approach to, thematic analysis are clearly explicated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587A6DA0" w14:textId="028280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6087F07C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  <w:r w:rsidRPr="0FCE4090" w:rsidR="7E1E39BF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 xml:space="preserve"> (see analysis process figure 1 and Supplementary file 1)</w:t>
            </w:r>
          </w:p>
        </w:tc>
      </w:tr>
      <w:tr w:rsidRPr="005D2FD6" w:rsidR="00197016" w:rsidTr="4C02F852" w14:paraId="4D5A36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55" w:type="dxa"/>
            <w:tcMar/>
          </w:tcPr>
          <w:p w:rsidRPr="005D2FD6" w:rsidR="00197016" w:rsidP="00ED37DD" w:rsidRDefault="00197016" w14:paraId="1FCFEB20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067BE5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5A23D0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There is good fit between what you claim you do, and what you show you have done- i.e. described method and reported analysis are consistent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2AF67E5B" w14:textId="3A7CA6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78D06B12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66AB268F" w14:textId="77777777">
        <w:tc>
          <w:tcPr>
            <w:tcW w:w="1755" w:type="dxa"/>
            <w:tcMar/>
          </w:tcPr>
          <w:p w:rsidRPr="005D2FD6" w:rsidR="00197016" w:rsidP="00ED37DD" w:rsidRDefault="00197016" w14:paraId="18E538D4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2CC1CD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21FDE8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The language and concepts used in the report are consistent with the epistemological position of the analysis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24C2F7DA" w14:textId="0C881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49A9EFA2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</w:t>
            </w:r>
          </w:p>
        </w:tc>
      </w:tr>
      <w:tr w:rsidRPr="005D2FD6" w:rsidR="00197016" w:rsidTr="4C02F852" w14:paraId="5439FD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55" w:type="dxa"/>
            <w:tcMar/>
          </w:tcPr>
          <w:p w:rsidRPr="005D2FD6" w:rsidR="00197016" w:rsidP="00ED37DD" w:rsidRDefault="00197016" w14:paraId="4EF316E9" w14:textId="77777777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tcMar/>
          </w:tcPr>
          <w:p w:rsidRPr="005D2FD6" w:rsidR="00197016" w:rsidP="00ED37DD" w:rsidRDefault="00197016" w14:paraId="5EC2D6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190" w:type="dxa"/>
            <w:tcMar/>
          </w:tcPr>
          <w:p w:rsidRPr="005D2FD6" w:rsidR="00197016" w:rsidP="00ED37DD" w:rsidRDefault="00197016" w14:paraId="739CFE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D2FD6">
              <w:rPr>
                <w:rFonts w:cs="Times New Roman"/>
                <w:color w:val="000000" w:themeColor="text1"/>
                <w:sz w:val="24"/>
                <w:szCs w:val="24"/>
              </w:rPr>
              <w:t>The researcher is positioned as active in the research process; themes do not just ‘emerge’.</w:t>
            </w:r>
          </w:p>
        </w:tc>
        <w:tc>
          <w:tcPr>
            <w:tcW w:w="2355" w:type="dxa"/>
            <w:tcMar/>
          </w:tcPr>
          <w:p w:rsidRPr="005D2FD6" w:rsidR="00197016" w:rsidP="00ED37DD" w:rsidRDefault="00197016" w14:paraId="68E92B96" w14:textId="50C6D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FCE4090" w:rsidR="68E8D103">
              <w:rPr>
                <w:rFonts w:cs="Times New Roman"/>
                <w:color w:val="000000" w:themeColor="text1" w:themeTint="FF" w:themeShade="FF"/>
                <w:sz w:val="24"/>
                <w:szCs w:val="24"/>
              </w:rPr>
              <w:t>Yes (see positionality statement)</w:t>
            </w:r>
          </w:p>
        </w:tc>
      </w:tr>
    </w:tbl>
    <w:p w:rsidR="00197016" w:rsidP="00197016" w:rsidRDefault="00197016" w14:paraId="4FB4447B" w14:textId="77777777">
      <w:pPr>
        <w:tabs>
          <w:tab w:val="left" w:pos="440"/>
        </w:tabs>
        <w:spacing w:after="0" w:line="480" w:lineRule="auto"/>
        <w:rPr>
          <w:rFonts w:cs="Times New Roman"/>
          <w:b/>
          <w:bCs/>
          <w:sz w:val="24"/>
          <w:szCs w:val="24"/>
        </w:rPr>
      </w:pPr>
    </w:p>
    <w:p w:rsidR="00BC0D39" w:rsidRDefault="00BC0D39" w14:paraId="6042981F" w14:textId="77777777"/>
    <w:sectPr w:rsidR="00BC0D3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016"/>
    <w:rsid w:val="00197016"/>
    <w:rsid w:val="004D4BDF"/>
    <w:rsid w:val="005365AC"/>
    <w:rsid w:val="008CF005"/>
    <w:rsid w:val="00BC0D39"/>
    <w:rsid w:val="00C812B9"/>
    <w:rsid w:val="00D8576B"/>
    <w:rsid w:val="0FCE4090"/>
    <w:rsid w:val="1155CA37"/>
    <w:rsid w:val="137D7489"/>
    <w:rsid w:val="23F4989E"/>
    <w:rsid w:val="2451EDE2"/>
    <w:rsid w:val="26E21D17"/>
    <w:rsid w:val="27103A30"/>
    <w:rsid w:val="2A296447"/>
    <w:rsid w:val="370CAB0C"/>
    <w:rsid w:val="371DFF61"/>
    <w:rsid w:val="379F811A"/>
    <w:rsid w:val="393373CF"/>
    <w:rsid w:val="43BE86E0"/>
    <w:rsid w:val="49A9EFA2"/>
    <w:rsid w:val="4A42B09E"/>
    <w:rsid w:val="4C02F852"/>
    <w:rsid w:val="4E4E42AF"/>
    <w:rsid w:val="505BF32F"/>
    <w:rsid w:val="5103C1EC"/>
    <w:rsid w:val="57EB89BD"/>
    <w:rsid w:val="58EE6E55"/>
    <w:rsid w:val="5E57D444"/>
    <w:rsid w:val="603CB0F7"/>
    <w:rsid w:val="6087F07C"/>
    <w:rsid w:val="610AAFB1"/>
    <w:rsid w:val="6378D145"/>
    <w:rsid w:val="66877B7C"/>
    <w:rsid w:val="67FA6498"/>
    <w:rsid w:val="68E4478C"/>
    <w:rsid w:val="68E8D103"/>
    <w:rsid w:val="6D06B5A7"/>
    <w:rsid w:val="71D65430"/>
    <w:rsid w:val="78D06B12"/>
    <w:rsid w:val="79625D52"/>
    <w:rsid w:val="7B00607A"/>
    <w:rsid w:val="7E1E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9E783"/>
  <w15:chartTrackingRefBased/>
  <w15:docId w15:val="{BCB7DA59-204A-4F45-B225-9DCCA8DF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97016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01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01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016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016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016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016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016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016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016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9701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9701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sid w:val="0019701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9701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9701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9701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9701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9701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970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01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9701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016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97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016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970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016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1970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01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970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016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197016"/>
    <w:pPr>
      <w:spacing w:after="0" w:line="240" w:lineRule="auto"/>
    </w:pPr>
    <w:tblPr>
      <w:tblStyleRowBandSize w:val="1"/>
      <w:tblStyleColBandSize w:val="1"/>
      <w:tblBorders>
        <w:top w:val="single" w:color="45B0E1" w:themeColor="accent1" w:themeTint="99" w:sz="4" w:space="0"/>
        <w:left w:val="single" w:color="45B0E1" w:themeColor="accent1" w:themeTint="99" w:sz="4" w:space="0"/>
        <w:bottom w:val="single" w:color="45B0E1" w:themeColor="accent1" w:themeTint="99" w:sz="4" w:space="0"/>
        <w:right w:val="single" w:color="45B0E1" w:themeColor="accent1" w:themeTint="99" w:sz="4" w:space="0"/>
        <w:insideH w:val="single" w:color="45B0E1" w:themeColor="accent1" w:themeTint="99" w:sz="4" w:space="0"/>
        <w:insideV w:val="single" w:color="45B0E1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56082" w:themeColor="accent1" w:sz="4" w:space="0"/>
          <w:left w:val="single" w:color="156082" w:themeColor="accent1" w:sz="4" w:space="0"/>
          <w:bottom w:val="single" w:color="156082" w:themeColor="accent1" w:sz="4" w:space="0"/>
          <w:right w:val="single" w:color="156082" w:themeColor="accent1" w:sz="4" w:space="0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color="156082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97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01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97016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5886019A655E479FE8421040453616" ma:contentTypeVersion="15" ma:contentTypeDescription="Create a new document." ma:contentTypeScope="" ma:versionID="35b20b9e2ae7ec9a1a3befd6ba28fad4">
  <xsd:schema xmlns:xsd="http://www.w3.org/2001/XMLSchema" xmlns:xs="http://www.w3.org/2001/XMLSchema" xmlns:p="http://schemas.microsoft.com/office/2006/metadata/properties" xmlns:ns2="1e5f5779-1f9c-4d96-bcfc-b4ca352b229d" xmlns:ns3="b04c60bf-37ad-47d8-baa6-ba145981b9fc" targetNamespace="http://schemas.microsoft.com/office/2006/metadata/properties" ma:root="true" ma:fieldsID="cedf629c57bbde747a89ffb0ddcd3e13" ns2:_="" ns3:_="">
    <xsd:import namespace="1e5f5779-1f9c-4d96-bcfc-b4ca352b229d"/>
    <xsd:import namespace="b04c60bf-37ad-47d8-baa6-ba145981b9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f5779-1f9c-4d96-bcfc-b4ca352b22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3b0dfc6-b841-4563-a5f3-1d450d7fb3c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c60bf-37ad-47d8-baa6-ba145981b9f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263c33c-4ce1-4233-b3e3-e5cb2b3f0981}" ma:internalName="TaxCatchAll" ma:showField="CatchAllData" ma:web="b04c60bf-37ad-47d8-baa6-ba145981b9f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5f5779-1f9c-4d96-bcfc-b4ca352b229d">
      <Terms xmlns="http://schemas.microsoft.com/office/infopath/2007/PartnerControls"/>
    </lcf76f155ced4ddcb4097134ff3c332f>
    <TaxCatchAll xmlns="b04c60bf-37ad-47d8-baa6-ba145981b9fc" xsi:nil="true"/>
  </documentManagement>
</p:properties>
</file>

<file path=customXml/itemProps1.xml><?xml version="1.0" encoding="utf-8"?>
<ds:datastoreItem xmlns:ds="http://schemas.openxmlformats.org/officeDocument/2006/customXml" ds:itemID="{5FD1239C-9B1F-41ED-A6BA-1B07B4AB44B9}"/>
</file>

<file path=customXml/itemProps2.xml><?xml version="1.0" encoding="utf-8"?>
<ds:datastoreItem xmlns:ds="http://schemas.openxmlformats.org/officeDocument/2006/customXml" ds:itemID="{53308630-8CAE-4C29-AE39-BD659746F2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ED8E01-8A34-4CA4-975D-EF7011C469AD}">
  <ds:schemaRefs>
    <ds:schemaRef ds:uri="http://purl.org/dc/terms/"/>
    <ds:schemaRef ds:uri="http://purl.org/dc/elements/1.1/"/>
    <ds:schemaRef ds:uri="http://purl.org/dc/dcmitype/"/>
    <ds:schemaRef ds:uri="b04c60bf-37ad-47d8-baa6-ba145981b9fc"/>
    <ds:schemaRef ds:uri="http://schemas.microsoft.com/office/2006/metadata/properties"/>
    <ds:schemaRef ds:uri="1e5f5779-1f9c-4d96-bcfc-b4ca352b22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arlie Whiffin</dc:creator>
  <keywords/>
  <dc:description/>
  <lastModifiedBy>Charlie Whiffin</lastModifiedBy>
  <revision>7</revision>
  <dcterms:created xsi:type="dcterms:W3CDTF">2025-07-28T11:17:00.0000000Z</dcterms:created>
  <dcterms:modified xsi:type="dcterms:W3CDTF">2026-02-26T09:27:49.985132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5886019A655E479FE8421040453616</vt:lpwstr>
  </property>
  <property fmtid="{D5CDD505-2E9C-101B-9397-08002B2CF9AE}" pid="3" name="MediaServiceImageTags">
    <vt:lpwstr/>
  </property>
</Properties>
</file>